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52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1722"/>
        <w:gridCol w:w="811"/>
        <w:gridCol w:w="1529"/>
        <w:gridCol w:w="811"/>
        <w:gridCol w:w="1619"/>
        <w:gridCol w:w="811"/>
      </w:tblGrid>
      <w:tr w:rsidR="00D046E1" w:rsidRPr="004A25B2" w14:paraId="111BF48A" w14:textId="77777777" w:rsidTr="00D046E1">
        <w:trPr>
          <w:trHeight w:val="552"/>
        </w:trPr>
        <w:tc>
          <w:tcPr>
            <w:tcW w:w="10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64B13" w14:textId="77777777" w:rsidR="00D046E1" w:rsidRPr="00773CCD" w:rsidRDefault="00D046E1" w:rsidP="00D046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D44B" w14:textId="77777777" w:rsidR="00D046E1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6-month retention</w:t>
            </w:r>
          </w:p>
          <w:p w14:paraId="384F2A85" w14:textId="1FE96F7B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(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3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318)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1F1219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-value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247E" w14:textId="77777777" w:rsidR="00D046E1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12-month retention</w:t>
            </w:r>
          </w:p>
          <w:p w14:paraId="2DB2E6B1" w14:textId="7BA0988E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(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318)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48E3E0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-value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DE77" w14:textId="77777777" w:rsidR="00D046E1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Viral suppression</w:t>
            </w:r>
          </w:p>
          <w:p w14:paraId="5F15701E" w14:textId="5CF69AE1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(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  <w:r w:rsidR="00C81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718)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7B1686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p-value</w:t>
            </w:r>
          </w:p>
        </w:tc>
      </w:tr>
      <w:tr w:rsidR="00D046E1" w:rsidRPr="003F7D02" w14:paraId="443BD613" w14:textId="77777777" w:rsidTr="00D046E1">
        <w:trPr>
          <w:trHeight w:val="300"/>
        </w:trPr>
        <w:tc>
          <w:tcPr>
            <w:tcW w:w="10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10E26" w14:textId="77777777" w:rsidR="00D046E1" w:rsidRPr="00773CCD" w:rsidRDefault="00D046E1" w:rsidP="00D046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8B49B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OR (95%CI)</w:t>
            </w:r>
          </w:p>
        </w:tc>
        <w:tc>
          <w:tcPr>
            <w:tcW w:w="4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B0547E6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3EEC3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OR (95%CI)</w:t>
            </w:r>
          </w:p>
        </w:tc>
        <w:tc>
          <w:tcPr>
            <w:tcW w:w="4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00B8F20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E81C2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773C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OR (95%CI)</w:t>
            </w:r>
          </w:p>
        </w:tc>
        <w:tc>
          <w:tcPr>
            <w:tcW w:w="43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E44E617" w14:textId="77777777" w:rsidR="00D046E1" w:rsidRPr="00773CCD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D046E1" w:rsidRPr="003F7D02" w14:paraId="053B8EBC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68F3" w14:textId="77777777" w:rsidR="00D046E1" w:rsidRPr="003939EE" w:rsidRDefault="00D046E1" w:rsidP="00C81F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atisfaction score</w:t>
            </w:r>
            <w:r w:rsidRPr="003939EE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082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536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4A3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4D70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89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AEA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5AE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eastAsia="pt-PT"/>
              </w:rPr>
              <w:t>10</w:t>
            </w:r>
          </w:p>
        </w:tc>
      </w:tr>
      <w:tr w:rsidR="00D046E1" w:rsidRPr="003F7D02" w14:paraId="17C17BBA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74B9" w14:textId="77777777" w:rsidR="00D046E1" w:rsidRPr="003939EE" w:rsidRDefault="00D046E1" w:rsidP="00C81FD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C06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; 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68DD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D5A1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; 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582E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BC9F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3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3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;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8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E66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4C6A2B3E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54C6" w14:textId="77777777" w:rsidR="00D046E1" w:rsidRPr="003939EE" w:rsidRDefault="00D046E1" w:rsidP="00C81FD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37B3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ACF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388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60BE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40B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E20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5FF7769E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B74D" w14:textId="77777777" w:rsidR="00D046E1" w:rsidRPr="003939EE" w:rsidRDefault="00D046E1" w:rsidP="00C81FD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CD48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9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; 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017F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43C5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3 (0.78; 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C64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A0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7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;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3D5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3D609703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6BD5" w14:textId="77777777" w:rsidR="00D046E1" w:rsidRPr="003939EE" w:rsidRDefault="00D046E1" w:rsidP="00C81FD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9B73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91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0.69; 1.2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792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6FB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77; 1.2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68D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E42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;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3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D8FF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74C75ADA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28FA" w14:textId="77777777" w:rsidR="00D046E1" w:rsidRPr="003939EE" w:rsidRDefault="00D046E1" w:rsidP="00C81F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Age at interview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E553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673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  <w:t>0.00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561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712B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&lt;0.0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5D08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D0A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&lt;</w:t>
            </w:r>
            <w:r w:rsidRPr="003939E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PT"/>
              </w:rPr>
              <w:t>01</w:t>
            </w:r>
          </w:p>
        </w:tc>
      </w:tr>
      <w:tr w:rsidR="00D046E1" w:rsidRPr="003F7D02" w14:paraId="7BCD8AC3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4247" w14:textId="0AA4A3F0" w:rsidR="00D046E1" w:rsidRPr="003939EE" w:rsidRDefault="00C81FDF" w:rsidP="00C81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  </w:t>
            </w:r>
            <w:r w:rsidR="00D046E1"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20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529E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0.73 (0.54; 0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536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BF15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0.74 (0.58; 0.9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5D9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8FA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53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50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;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0.62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9234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01D11189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4BAF" w14:textId="1B138A31" w:rsidR="00D046E1" w:rsidRPr="003939EE" w:rsidRDefault="00C81FDF" w:rsidP="00C81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  </w:t>
            </w:r>
            <w:r w:rsidR="00D046E1"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30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4155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1BAB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3508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3971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6D1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827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49862041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6360" w14:textId="604A77CB" w:rsidR="00D046E1" w:rsidRPr="003939EE" w:rsidRDefault="00C81FDF" w:rsidP="00C81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  </w:t>
            </w:r>
            <w:r w:rsidR="00D046E1"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40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32F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1.28 (1.11; 1.4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1D7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97F4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1.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7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(1.05; 1.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1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10B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AC6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13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8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30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B66D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72F33A4D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4158" w14:textId="0F08E37A" w:rsidR="00D046E1" w:rsidRPr="003939EE" w:rsidRDefault="00C81FDF" w:rsidP="00C81F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 xml:space="preserve">   </w:t>
            </w:r>
            <w:r w:rsidR="00D046E1"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50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9DBD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1.5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7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 xml:space="preserve"> (1.0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8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; 2.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28</w:t>
            </w: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548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4BB4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;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7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2CF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707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6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7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C340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D046E1" w:rsidRPr="003F7D02" w14:paraId="12A81B62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83D2" w14:textId="77777777" w:rsidR="00D046E1" w:rsidRPr="003939EE" w:rsidRDefault="00D046E1" w:rsidP="00C81F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Time on ART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0634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1.27 (1.18-1.3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B68E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523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1.28 (1.20-1.3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89CF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A50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0.94 (0.89; 1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43A0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0.027</w:t>
            </w:r>
          </w:p>
        </w:tc>
      </w:tr>
      <w:tr w:rsidR="00D046E1" w:rsidRPr="003F7D02" w14:paraId="1B727BD1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324D" w14:textId="77777777" w:rsidR="00D046E1" w:rsidRPr="003939EE" w:rsidRDefault="00D046E1" w:rsidP="00C81F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Sex: 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Mal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9A8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57 (0.44-0.7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E03F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69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61 (0.49-0.7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C322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0</w:t>
            </w: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CA3D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0.50 (0.35; 0.7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CA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D046E1" w:rsidRPr="003F7D02" w14:paraId="5E86B6CB" w14:textId="77777777" w:rsidTr="00D046E1">
        <w:trPr>
          <w:trHeight w:val="288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D466" w14:textId="77777777" w:rsidR="00D046E1" w:rsidRPr="003939EE" w:rsidRDefault="00D046E1" w:rsidP="00D046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Urban: 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0DDE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89 (0.64-1.2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DC10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0031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94 (0.66-1.3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425A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3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4347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2.21 (1.53; 3.2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A055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D046E1" w:rsidRPr="003F7D02" w14:paraId="7056C3A4" w14:textId="77777777" w:rsidTr="00D046E1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F6262" w14:textId="77777777" w:rsidR="00D046E1" w:rsidRPr="003939EE" w:rsidRDefault="00D046E1" w:rsidP="00C81F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Education: </w:t>
            </w: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Secondary or higher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E453B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77 (0.58-1.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82DD8C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7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A1A06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hAnsi="Arial" w:cs="Arial"/>
                <w:sz w:val="18"/>
                <w:szCs w:val="18"/>
              </w:rPr>
              <w:t>0.81 (0.64-1.0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5540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8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5C0D9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9 (0.71; 1.3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42E08" w14:textId="77777777" w:rsidR="00D046E1" w:rsidRPr="003939EE" w:rsidRDefault="00D046E1" w:rsidP="00D046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3939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53</w:t>
            </w:r>
          </w:p>
        </w:tc>
      </w:tr>
    </w:tbl>
    <w:p w14:paraId="4807C6F7" w14:textId="0D0DB5AE" w:rsidR="00D046E1" w:rsidRDefault="00EE3E3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Information S3.</w:t>
      </w:r>
      <w:r w:rsidR="00D046E1" w:rsidRPr="00D046E1">
        <w:rPr>
          <w:rFonts w:ascii="Arial" w:hAnsi="Arial" w:cs="Arial"/>
        </w:rPr>
        <w:t xml:space="preserve"> Multivariable logistic regression to assess the impact of patient satisfaction on 6- and 12-month retention, and viral load suppression, without adjusting for marital status.</w:t>
      </w:r>
    </w:p>
    <w:p w14:paraId="763732E9" w14:textId="4565719B" w:rsidR="00C81FDF" w:rsidRPr="008326FC" w:rsidRDefault="00C81FDF" w:rsidP="00C81FDF">
      <w:pPr>
        <w:spacing w:line="240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9D607E">
        <w:rPr>
          <w:rFonts w:ascii="Arial" w:hAnsi="Arial" w:cs="Arial"/>
          <w:color w:val="1C1D1E"/>
          <w:szCs w:val="21"/>
          <w:shd w:val="clear" w:color="auto" w:fill="FFFFFF"/>
        </w:rPr>
        <w:t>†</w:t>
      </w:r>
      <w:r w:rsidRPr="00640182">
        <w:rPr>
          <w:rFonts w:ascii="Arial" w:hAnsi="Arial" w:cs="Arial"/>
          <w:i/>
          <w:iCs/>
          <w:sz w:val="18"/>
          <w:szCs w:val="18"/>
        </w:rPr>
        <w:t>Satisfaction score</w:t>
      </w:r>
      <w:r>
        <w:rPr>
          <w:rFonts w:ascii="Arial" w:hAnsi="Arial" w:cs="Arial"/>
          <w:i/>
          <w:iCs/>
          <w:sz w:val="18"/>
          <w:szCs w:val="18"/>
        </w:rPr>
        <w:t>s</w:t>
      </w:r>
      <w:r w:rsidRPr="00640182">
        <w:rPr>
          <w:rFonts w:ascii="Arial" w:hAnsi="Arial" w:cs="Arial"/>
          <w:i/>
          <w:iCs/>
          <w:sz w:val="18"/>
          <w:szCs w:val="18"/>
        </w:rPr>
        <w:t xml:space="preserve"> out of a possible total of 32.</w:t>
      </w:r>
      <w:r>
        <w:rPr>
          <w:rFonts w:ascii="Arial" w:hAnsi="Arial" w:cs="Arial"/>
          <w:i/>
          <w:iCs/>
          <w:sz w:val="18"/>
          <w:szCs w:val="18"/>
        </w:rPr>
        <w:t xml:space="preserve"> Abbreviations: OR</w:t>
      </w:r>
      <w:r w:rsidR="00A65909">
        <w:rPr>
          <w:rFonts w:ascii="Arial" w:hAnsi="Arial" w:cs="Arial"/>
          <w:i/>
          <w:iCs/>
          <w:sz w:val="18"/>
          <w:szCs w:val="18"/>
        </w:rPr>
        <w:t xml:space="preserve">: </w:t>
      </w:r>
      <w:r>
        <w:rPr>
          <w:rFonts w:ascii="Arial" w:hAnsi="Arial" w:cs="Arial"/>
          <w:i/>
          <w:iCs/>
          <w:sz w:val="18"/>
          <w:szCs w:val="18"/>
        </w:rPr>
        <w:t>odds ratio; CI</w:t>
      </w:r>
      <w:r w:rsidR="00A65909">
        <w:rPr>
          <w:rFonts w:ascii="Arial" w:hAnsi="Arial" w:cs="Arial"/>
          <w:i/>
          <w:iCs/>
          <w:sz w:val="18"/>
          <w:szCs w:val="18"/>
        </w:rPr>
        <w:t xml:space="preserve">: </w:t>
      </w:r>
      <w:r>
        <w:rPr>
          <w:rFonts w:ascii="Arial" w:hAnsi="Arial" w:cs="Arial"/>
          <w:i/>
          <w:iCs/>
          <w:sz w:val="18"/>
          <w:szCs w:val="18"/>
        </w:rPr>
        <w:t>Confidence Interval;</w:t>
      </w:r>
      <w:r w:rsidRPr="00C81FDF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>Ref</w:t>
      </w:r>
      <w:r w:rsidR="00A65909">
        <w:rPr>
          <w:rFonts w:ascii="Arial" w:hAnsi="Arial" w:cs="Arial"/>
          <w:i/>
          <w:iCs/>
          <w:sz w:val="18"/>
          <w:szCs w:val="18"/>
        </w:rPr>
        <w:t>:</w:t>
      </w:r>
      <w:r>
        <w:rPr>
          <w:rFonts w:ascii="Arial" w:hAnsi="Arial" w:cs="Arial"/>
          <w:i/>
          <w:iCs/>
          <w:sz w:val="18"/>
          <w:szCs w:val="18"/>
        </w:rPr>
        <w:t xml:space="preserve"> reference level; ART</w:t>
      </w:r>
      <w:r w:rsidR="00A65909">
        <w:rPr>
          <w:rFonts w:ascii="Arial" w:hAnsi="Arial" w:cs="Arial"/>
          <w:i/>
          <w:iCs/>
          <w:sz w:val="18"/>
          <w:szCs w:val="18"/>
        </w:rPr>
        <w:t xml:space="preserve">: </w:t>
      </w:r>
      <w:r>
        <w:rPr>
          <w:rFonts w:ascii="Arial" w:hAnsi="Arial" w:cs="Arial"/>
          <w:i/>
          <w:iCs/>
          <w:sz w:val="18"/>
          <w:szCs w:val="18"/>
        </w:rPr>
        <w:t>antiretroviral therapy</w:t>
      </w:r>
    </w:p>
    <w:p w14:paraId="3BAF182C" w14:textId="77777777" w:rsidR="00126CEC" w:rsidRDefault="00126CEC">
      <w:pPr>
        <w:rPr>
          <w:rFonts w:ascii="Arial" w:hAnsi="Arial" w:cs="Arial"/>
        </w:rPr>
      </w:pPr>
    </w:p>
    <w:p w14:paraId="360CE98D" w14:textId="77777777" w:rsidR="00126CEC" w:rsidRDefault="00126CEC">
      <w:pPr>
        <w:rPr>
          <w:rFonts w:ascii="Arial" w:hAnsi="Arial" w:cs="Arial"/>
        </w:rPr>
      </w:pPr>
      <w:bookmarkStart w:id="0" w:name="_GoBack"/>
      <w:bookmarkEnd w:id="0"/>
    </w:p>
    <w:p w14:paraId="506FB2E2" w14:textId="77777777" w:rsidR="00126CEC" w:rsidRDefault="00126CEC">
      <w:pPr>
        <w:rPr>
          <w:rFonts w:ascii="Arial" w:hAnsi="Arial" w:cs="Arial"/>
        </w:rPr>
      </w:pPr>
    </w:p>
    <w:p w14:paraId="646CE264" w14:textId="77777777" w:rsidR="007E7AD7" w:rsidRDefault="007E7AD7">
      <w:pPr>
        <w:rPr>
          <w:rFonts w:ascii="Arial" w:hAnsi="Arial" w:cs="Arial"/>
        </w:rPr>
      </w:pPr>
    </w:p>
    <w:p w14:paraId="72DAD5CE" w14:textId="77777777" w:rsidR="007E7AD7" w:rsidRDefault="007E7AD7">
      <w:pPr>
        <w:rPr>
          <w:rFonts w:ascii="Arial" w:hAnsi="Arial" w:cs="Arial"/>
        </w:rPr>
      </w:pPr>
    </w:p>
    <w:p w14:paraId="2244F2BF" w14:textId="77777777" w:rsidR="007E7AD7" w:rsidRDefault="007E7AD7">
      <w:pPr>
        <w:rPr>
          <w:rFonts w:ascii="Arial" w:hAnsi="Arial" w:cs="Arial"/>
        </w:rPr>
      </w:pPr>
    </w:p>
    <w:p w14:paraId="58C33173" w14:textId="77777777" w:rsidR="00126CEC" w:rsidRDefault="00126CEC">
      <w:pPr>
        <w:rPr>
          <w:rFonts w:ascii="Arial" w:hAnsi="Arial" w:cs="Arial"/>
        </w:rPr>
      </w:pPr>
    </w:p>
    <w:p w14:paraId="2FCFFD22" w14:textId="77777777" w:rsidR="00EF3D04" w:rsidRDefault="00EF3D04">
      <w:pPr>
        <w:rPr>
          <w:rFonts w:ascii="Arial" w:hAnsi="Arial" w:cs="Arial"/>
        </w:rPr>
      </w:pPr>
    </w:p>
    <w:p w14:paraId="746B062E" w14:textId="77777777" w:rsidR="00EF3D04" w:rsidRDefault="00EF3D04">
      <w:pPr>
        <w:rPr>
          <w:rFonts w:ascii="Arial" w:hAnsi="Arial" w:cs="Arial"/>
        </w:rPr>
      </w:pPr>
    </w:p>
    <w:sectPr w:rsidR="00EF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EE"/>
    <w:rsid w:val="00097F38"/>
    <w:rsid w:val="00126CEC"/>
    <w:rsid w:val="002070F2"/>
    <w:rsid w:val="00216014"/>
    <w:rsid w:val="00285D0D"/>
    <w:rsid w:val="00297128"/>
    <w:rsid w:val="002B0E5E"/>
    <w:rsid w:val="0036231F"/>
    <w:rsid w:val="00387353"/>
    <w:rsid w:val="003939EE"/>
    <w:rsid w:val="003A3A6A"/>
    <w:rsid w:val="003F1BF2"/>
    <w:rsid w:val="00472580"/>
    <w:rsid w:val="00490C9E"/>
    <w:rsid w:val="005B71E8"/>
    <w:rsid w:val="005C4227"/>
    <w:rsid w:val="0063111F"/>
    <w:rsid w:val="006973E0"/>
    <w:rsid w:val="00710B26"/>
    <w:rsid w:val="00734FB5"/>
    <w:rsid w:val="00773D48"/>
    <w:rsid w:val="007E1972"/>
    <w:rsid w:val="007E7AD7"/>
    <w:rsid w:val="007F1F5F"/>
    <w:rsid w:val="00807FE0"/>
    <w:rsid w:val="008553F5"/>
    <w:rsid w:val="00873A8C"/>
    <w:rsid w:val="00976D0A"/>
    <w:rsid w:val="00A65909"/>
    <w:rsid w:val="00B66ACC"/>
    <w:rsid w:val="00C02288"/>
    <w:rsid w:val="00C353FD"/>
    <w:rsid w:val="00C35C44"/>
    <w:rsid w:val="00C81FDF"/>
    <w:rsid w:val="00CD1A10"/>
    <w:rsid w:val="00D046E1"/>
    <w:rsid w:val="00D71274"/>
    <w:rsid w:val="00E77BD6"/>
    <w:rsid w:val="00EE3E30"/>
    <w:rsid w:val="00EF3D04"/>
    <w:rsid w:val="00F85ED1"/>
    <w:rsid w:val="00FE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7547"/>
  <w15:chartTrackingRefBased/>
  <w15:docId w15:val="{FA217EF9-A67E-45AA-B80B-EE490798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9EE"/>
    <w:pPr>
      <w:spacing w:after="200" w:line="276" w:lineRule="auto"/>
    </w:pPr>
    <w:rPr>
      <w:rFonts w:asciiTheme="majorHAnsi" w:eastAsiaTheme="majorEastAsia" w:hAnsiTheme="majorHAnsi" w:cs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288"/>
    <w:rPr>
      <w:rFonts w:asciiTheme="majorHAnsi" w:eastAsiaTheme="majorEastAsia" w:hAnsiTheme="majorHAnsi" w:cstheme="maj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88"/>
    <w:rPr>
      <w:rFonts w:asciiTheme="majorHAnsi" w:eastAsiaTheme="majorEastAsia" w:hAnsiTheme="majorHAnsi" w:cstheme="maj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88"/>
    <w:rPr>
      <w:rFonts w:ascii="Segoe UI" w:eastAsiaTheme="majorEastAsia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6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im, Gustavo G. C.</dc:creator>
  <cp:keywords/>
  <dc:description/>
  <cp:lastModifiedBy>Caroline Deschacht</cp:lastModifiedBy>
  <cp:revision>3</cp:revision>
  <dcterms:created xsi:type="dcterms:W3CDTF">2023-09-21T18:54:00Z</dcterms:created>
  <dcterms:modified xsi:type="dcterms:W3CDTF">2023-09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08T19:40:3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2df3ce7-6e70-406d-946d-b7d92efc6cf7</vt:lpwstr>
  </property>
  <property fmtid="{D5CDD505-2E9C-101B-9397-08002B2CF9AE}" pid="8" name="MSIP_Label_792c8cef-6f2b-4af1-b4ac-d815ff795cd6_ContentBits">
    <vt:lpwstr>0</vt:lpwstr>
  </property>
</Properties>
</file>